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96FFC" w14:textId="394E5C98" w:rsidR="00272DC9" w:rsidRPr="00E76728" w:rsidRDefault="00A363DF" w:rsidP="00272DC9">
      <w:pPr>
        <w:widowControl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sz w:val="22"/>
        </w:rPr>
        <w:t xml:space="preserve">the </w:t>
      </w:r>
      <w:r>
        <w:rPr>
          <w:rFonts w:ascii="Times New Roman" w:eastAsiaTheme="minorEastAsia" w:hAnsi="Times New Roman" w:cs="Times New Roman"/>
          <w:sz w:val="22"/>
        </w:rPr>
        <w:t>results</w:t>
      </w:r>
      <w:r>
        <w:rPr>
          <w:rFonts w:ascii="Times New Roman" w:eastAsiaTheme="minorEastAsia" w:hAnsi="Times New Roman" w:cs="Times New Roman" w:hint="eastAsia"/>
          <w:sz w:val="22"/>
        </w:rPr>
        <w:t xml:space="preserve"> </w:t>
      </w:r>
      <w:r>
        <w:rPr>
          <w:rFonts w:ascii="Times New Roman" w:eastAsiaTheme="minorEastAsia" w:hAnsi="Times New Roman" w:cs="Times New Roman"/>
          <w:sz w:val="22"/>
        </w:rPr>
        <w:t xml:space="preserve">of post-hoc for chi-square test: </w:t>
      </w:r>
      <w:r w:rsidRPr="00E76728">
        <w:rPr>
          <w:rFonts w:ascii="Times New Roman" w:eastAsia="Times New Roman" w:hAnsi="Times New Roman" w:cs="Times New Roman"/>
        </w:rPr>
        <w:t>Demand for healthcare data linking</w:t>
      </w:r>
    </w:p>
    <w:tbl>
      <w:tblPr>
        <w:tblStyle w:val="1"/>
        <w:tblW w:w="949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44"/>
        <w:gridCol w:w="1134"/>
        <w:gridCol w:w="1276"/>
        <w:gridCol w:w="1134"/>
        <w:gridCol w:w="1134"/>
        <w:gridCol w:w="1276"/>
      </w:tblGrid>
      <w:tr w:rsidR="00272DC9" w:rsidRPr="00E76728" w14:paraId="2E3D3B6C" w14:textId="77777777" w:rsidTr="00B15579">
        <w:trPr>
          <w:trHeight w:val="386"/>
        </w:trPr>
        <w:tc>
          <w:tcPr>
            <w:tcW w:w="35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529D20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C68F8">
              <w:rPr>
                <w:rFonts w:ascii="Times New Roman" w:eastAsia="Times New Roman" w:hAnsi="Times New Roman" w:cs="Times New Roman"/>
                <w:b/>
              </w:rPr>
              <w:t>Measures</w:t>
            </w:r>
          </w:p>
        </w:tc>
        <w:tc>
          <w:tcPr>
            <w:tcW w:w="4678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6BAC03" w14:textId="0C323D6C" w:rsidR="00272DC9" w:rsidRPr="00BC68F8" w:rsidRDefault="00272DC9" w:rsidP="00B1557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Participants (n, %)</w:t>
            </w:r>
          </w:p>
        </w:tc>
        <w:tc>
          <w:tcPr>
            <w:tcW w:w="12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DB2DBE2" w14:textId="77777777" w:rsidR="00272DC9" w:rsidRPr="00BC68F8" w:rsidRDefault="00272DC9" w:rsidP="00B1557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C68F8">
              <w:rPr>
                <w:rFonts w:ascii="Times New Roman" w:eastAsiaTheme="minorEastAsia" w:hAnsi="Times New Roman" w:cs="Times New Roman"/>
              </w:rPr>
              <w:t xml:space="preserve">Chi-square test </w:t>
            </w:r>
          </w:p>
          <w:p w14:paraId="01AA636B" w14:textId="1C8E9B6F" w:rsidR="00272DC9" w:rsidRPr="00BC68F8" w:rsidRDefault="00281FED" w:rsidP="00B15579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C68F8">
              <w:rPr>
                <w:rFonts w:ascii="Times New Roman" w:eastAsiaTheme="minorEastAsia" w:hAnsi="Times New Roman" w:cs="Times New Roman"/>
              </w:rPr>
              <w:t>Adjusted</w:t>
            </w:r>
            <w:r w:rsidRPr="00BC68F8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 w:rsidR="00272DC9" w:rsidRPr="00BC68F8">
              <w:rPr>
                <w:rFonts w:ascii="Times New Roman" w:eastAsiaTheme="minorEastAsia" w:hAnsi="Times New Roman" w:cs="Times New Roman"/>
                <w:i/>
              </w:rPr>
              <w:t>P-</w:t>
            </w:r>
            <w:r w:rsidR="00272DC9" w:rsidRPr="00BC68F8">
              <w:rPr>
                <w:rFonts w:ascii="Times New Roman" w:eastAsiaTheme="minorEastAsia" w:hAnsi="Times New Roman" w:cs="Times New Roman"/>
              </w:rPr>
              <w:t>value</w:t>
            </w:r>
          </w:p>
          <w:p w14:paraId="00B4AC28" w14:textId="130B8773" w:rsidR="00272DC9" w:rsidRPr="00BC68F8" w:rsidRDefault="00272DC9" w:rsidP="00B15579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Theme="minorEastAsia" w:hAnsi="Times New Roman" w:cs="Times New Roman"/>
              </w:rPr>
              <w:t>(Public vs</w:t>
            </w:r>
            <w:r w:rsidR="005B5322" w:rsidRPr="00BC68F8">
              <w:rPr>
                <w:rFonts w:ascii="Times New Roman" w:eastAsiaTheme="minorEastAsia" w:hAnsi="Times New Roman" w:cs="Times New Roman"/>
              </w:rPr>
              <w:t>.</w:t>
            </w:r>
            <w:r w:rsidRPr="00BC68F8">
              <w:rPr>
                <w:rFonts w:ascii="Times New Roman" w:eastAsiaTheme="minorEastAsia" w:hAnsi="Times New Roman" w:cs="Times New Roman"/>
              </w:rPr>
              <w:t xml:space="preserve"> Commercial)</w:t>
            </w:r>
          </w:p>
        </w:tc>
      </w:tr>
      <w:tr w:rsidR="00272DC9" w:rsidRPr="00E76728" w14:paraId="6B77C456" w14:textId="77777777" w:rsidTr="00B15579">
        <w:trPr>
          <w:trHeight w:val="959"/>
        </w:trPr>
        <w:tc>
          <w:tcPr>
            <w:tcW w:w="3544" w:type="dxa"/>
            <w:vMerge/>
          </w:tcPr>
          <w:p w14:paraId="7E1D743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016FA9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Public purpose</w:t>
            </w:r>
          </w:p>
          <w:p w14:paraId="112595A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(n=8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EB6A7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Commercial purpose</w:t>
            </w:r>
          </w:p>
          <w:p w14:paraId="0760D4B7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(n=3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CD36C4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Other</w:t>
            </w:r>
          </w:p>
          <w:p w14:paraId="63BABF37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467BCC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BC68F8">
              <w:rPr>
                <w:rFonts w:ascii="Times New Roman" w:eastAsiaTheme="minorEastAsia" w:hAnsi="Times New Roman" w:cs="Times New Roman"/>
              </w:rPr>
              <w:t>Total</w:t>
            </w:r>
          </w:p>
          <w:p w14:paraId="4107FA48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</w:rPr>
            </w:pPr>
            <w:r w:rsidRPr="00BC68F8">
              <w:rPr>
                <w:rFonts w:ascii="Times New Roman" w:eastAsiaTheme="minorEastAsia" w:hAnsi="Times New Roman" w:cs="Times New Roman"/>
              </w:rPr>
              <w:t>(n=118)</w:t>
            </w:r>
          </w:p>
        </w:tc>
        <w:tc>
          <w:tcPr>
            <w:tcW w:w="1276" w:type="dxa"/>
            <w:vMerge/>
          </w:tcPr>
          <w:p w14:paraId="6A19665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</w:rPr>
            </w:pPr>
          </w:p>
        </w:tc>
      </w:tr>
      <w:tr w:rsidR="00272DC9" w:rsidRPr="00E76728" w14:paraId="2D0D5D6B" w14:textId="77777777" w:rsidTr="00B15579">
        <w:tc>
          <w:tcPr>
            <w:tcW w:w="3544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6CB401F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8F8">
              <w:rPr>
                <w:rFonts w:ascii="Times New Roman" w:eastAsia="Times New Roman" w:hAnsi="Times New Roman" w:cs="Times New Roman"/>
                <w:b/>
                <w:bCs/>
              </w:rPr>
              <w:t>Data linking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50BB4734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b/>
                <w:highlight w:val="white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3BA768D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206DB681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2BFF47C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7B70AF98" w14:textId="77777777" w:rsidR="00272DC9" w:rsidRPr="00BC68F8" w:rsidRDefault="00272DC9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64</w:t>
            </w:r>
          </w:p>
        </w:tc>
      </w:tr>
      <w:tr w:rsidR="00272DC9" w:rsidRPr="00E76728" w14:paraId="6FBC4006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4C5ADC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Requ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EA9B32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67 (8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F4B51D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30 (8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7904B9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5B01A6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eastAsia="Times New Roman" w:hAnsi="Times New Roman" w:cs="Times New Roman"/>
                <w:highlight w:val="white"/>
              </w:rPr>
              <w:t>98 (83.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vAlign w:val="center"/>
          </w:tcPr>
          <w:p w14:paraId="7FF1865B" w14:textId="77777777" w:rsidR="00272DC9" w:rsidRPr="00BC68F8" w:rsidRDefault="00272DC9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</w:p>
        </w:tc>
      </w:tr>
      <w:tr w:rsidR="00272DC9" w:rsidRPr="00E76728" w14:paraId="515C2BA6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3F126D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Not requ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56B8E9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4 (1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A496509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4 (1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CB5D69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2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6F76F1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eastAsia="Times New Roman" w:hAnsi="Times New Roman" w:cs="Times New Roman"/>
                <w:highlight w:val="white"/>
              </w:rPr>
              <w:t>20 (16.9)</w:t>
            </w:r>
          </w:p>
        </w:tc>
        <w:tc>
          <w:tcPr>
            <w:tcW w:w="1276" w:type="dxa"/>
            <w:vMerge/>
          </w:tcPr>
          <w:p w14:paraId="6D6EDE89" w14:textId="77777777" w:rsidR="00272DC9" w:rsidRPr="00BC68F8" w:rsidRDefault="00272DC9" w:rsidP="00FD15BD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  <w:tr w:rsidR="00272DC9" w:rsidRPr="00E76728" w14:paraId="3F49D937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8035F23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  <w:b/>
              </w:rPr>
              <w:t>Reason for data linking (n=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465A7C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AE1F32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93AF18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551466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A0790C6" w14:textId="5BABBFA0" w:rsidR="00272DC9" w:rsidRPr="00BC68F8" w:rsidRDefault="00272DC9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</w:p>
        </w:tc>
      </w:tr>
      <w:tr w:rsidR="00272DC9" w:rsidRPr="00E76728" w14:paraId="40479408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F1EF24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Obtain longitudinal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141DC8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39 ( 58.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6B5B9C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23 ( 76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4A4CA81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0F98E1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62 (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0CC7F98" w14:textId="114D8D71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38</w:t>
            </w:r>
          </w:p>
        </w:tc>
      </w:tr>
      <w:tr w:rsidR="00272DC9" w:rsidRPr="00E76728" w14:paraId="601604CF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506C38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Obtain larger number of subj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F8790E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5 ( 22.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ECF6BC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5 ( 16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666740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37F10DC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20 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CB67E3E" w14:textId="1D55BBB7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.0</w:t>
            </w:r>
          </w:p>
        </w:tc>
      </w:tr>
      <w:tr w:rsidR="00272DC9" w:rsidRPr="00E76728" w14:paraId="132C8BE5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7C375C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Develop policy predicated on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08B3C4C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3 ( 19.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8950EF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2 (  6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96D08E1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 (10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6FA7B14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6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25071D9" w14:textId="48981970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58</w:t>
            </w:r>
          </w:p>
        </w:tc>
      </w:tr>
      <w:tr w:rsidR="00272DC9" w:rsidRPr="00E76728" w14:paraId="13384B9B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EFF7F9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8F8">
              <w:rPr>
                <w:rFonts w:ascii="Times New Roman" w:eastAsia="Times New Roman" w:hAnsi="Times New Roman" w:cs="Times New Roman"/>
                <w:b/>
                <w:bCs/>
              </w:rPr>
              <w:t xml:space="preserve">Suggestions for facilitating healthcare data linking (n=9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ACFCFC7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162D70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7E07AF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9DB2C61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842515E" w14:textId="539E5F67" w:rsidR="00272DC9" w:rsidRPr="00BC68F8" w:rsidRDefault="00272DC9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</w:p>
        </w:tc>
      </w:tr>
      <w:tr w:rsidR="00272DC9" w:rsidRPr="00E76728" w14:paraId="597A5292" w14:textId="77777777" w:rsidTr="00FD15BD">
        <w:trPr>
          <w:trHeight w:val="33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1B9459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 w:rsidRPr="00BC68F8">
              <w:rPr>
                <w:rFonts w:ascii="Times New Roman" w:eastAsia="Times New Roman" w:hAnsi="Times New Roman" w:cs="Times New Roman"/>
              </w:rPr>
              <w:t xml:space="preserve">Deregul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BAF61E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BC68F8">
              <w:rPr>
                <w:rFonts w:ascii="Times New Roman" w:hAnsi="Times New Roman" w:cs="Times New Roman"/>
                <w:szCs w:val="22"/>
              </w:rPr>
              <w:t xml:space="preserve">22 ( 32.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24B0593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BC68F8">
              <w:rPr>
                <w:rFonts w:ascii="Times New Roman" w:hAnsi="Times New Roman" w:cs="Times New Roman"/>
                <w:szCs w:val="22"/>
              </w:rPr>
              <w:t xml:space="preserve">11 ( 36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321B69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hAnsi="Times New Roman" w:cs="Times New Roman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F667EB2" w14:textId="77777777" w:rsidR="00272DC9" w:rsidRPr="00BC68F8" w:rsidRDefault="00272DC9" w:rsidP="00FD15BD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33 (3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A174337" w14:textId="61DA1E30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.0</w:t>
            </w:r>
          </w:p>
        </w:tc>
      </w:tr>
      <w:tr w:rsidR="00272DC9" w:rsidRPr="00E76728" w14:paraId="7A186A9F" w14:textId="77777777" w:rsidTr="00FD15BD">
        <w:trPr>
          <w:trHeight w:val="333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4BE90B7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Data standard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DC2A8F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28 ( 41.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FD95943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0 ( 33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0421C09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33A3DB1" w14:textId="77777777" w:rsidR="00272DC9" w:rsidRPr="00BC68F8" w:rsidRDefault="00272DC9" w:rsidP="00FD15BD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38 (3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C5D8087" w14:textId="5A06C23C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37701905" w14:textId="77777777" w:rsidTr="00FD15BD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5BF3CB7" w14:textId="77777777" w:rsidR="00272DC9" w:rsidRPr="00BC68F8" w:rsidRDefault="00272DC9" w:rsidP="00B15579">
            <w:pPr>
              <w:widowControl/>
              <w:spacing w:line="276" w:lineRule="auto"/>
              <w:ind w:firstLineChars="100" w:firstLine="200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>Effective guidelines including procedure, responsibility, and techn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489022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1 ( 16.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723C164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8 ( 26.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1BF20E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 (10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C5CFB7C" w14:textId="77777777" w:rsidR="00272DC9" w:rsidRPr="00BC68F8" w:rsidRDefault="00272DC9" w:rsidP="00FD15BD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20 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62869CF" w14:textId="52F07308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2F84BAC5" w14:textId="77777777" w:rsidTr="00B15579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27CA117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 Improvement of social recogn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623CEC1C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6 (  9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63AD89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1 (  3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2A93302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BAC381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7 (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8EFB878" w14:textId="652B3BF4" w:rsidR="00272DC9" w:rsidRPr="00BC68F8" w:rsidRDefault="00FD15BD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60BDE4D2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11FDF5F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BC68F8">
              <w:rPr>
                <w:rFonts w:ascii="Times New Roman" w:eastAsia="Times New Roman" w:hAnsi="Times New Roman" w:cs="Times New Roman"/>
                <w:b/>
              </w:rPr>
              <w:t xml:space="preserve">Usage details </w:t>
            </w:r>
            <w:r w:rsidRPr="00BC68F8">
              <w:rPr>
                <w:rFonts w:ascii="Times New Roman" w:eastAsia="Times New Roman" w:hAnsi="Times New Roman" w:cs="Times New Roman"/>
                <w:b/>
                <w:bCs/>
              </w:rPr>
              <w:t>(n=98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56D24C9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5CD01ADC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36A34F0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321A8E1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3FCAC394" w14:textId="68E1D453" w:rsidR="00272DC9" w:rsidRPr="00BC68F8" w:rsidRDefault="00272DC9" w:rsidP="00FD15BD">
            <w:pPr>
              <w:widowControl/>
              <w:spacing w:line="276" w:lineRule="auto"/>
              <w:ind w:right="100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</w:p>
        </w:tc>
      </w:tr>
      <w:tr w:rsidR="00272DC9" w:rsidRPr="00E76728" w14:paraId="57CA55BD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7000473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Development of healthcare policy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55BA187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28 ( 41.8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5F4AAD7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2 (  6.7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4EED3BD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 (10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7E1E8FB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31(31.6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757D0233" w14:textId="6AE6DE66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&lt;</w:t>
            </w: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.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01</w:t>
            </w:r>
          </w:p>
        </w:tc>
      </w:tr>
      <w:tr w:rsidR="00272DC9" w:rsidRPr="00E76728" w14:paraId="1D015921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08480D34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Development of diagnostic technology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4F2F39B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5 ( 22.4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61C4FECF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2 ( 4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5D703E4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361276B9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27 (27.6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7D6168E0" w14:textId="719DAD2B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5C67E52A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57C5154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Development of treatment modality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3ECE8A9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12 ( 17.9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14A8242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4 ( 13.3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11804085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0037D8F4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6 (16.3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798AC9AD" w14:textId="6DC2B3F8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79C89A73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18CF531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General research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64B3D3E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8 ( 11.9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61D60FE0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4 ( 13.3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6C2BE9F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6BBC0159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12 (12.2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268C91F8" w14:textId="2E79B751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1EEE52E5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1FDA394C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Development of medical device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11D4D47B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2 (  3.0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2CE82B2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6 ( 2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61CD5BE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1E4B7EB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8 (8.2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5149FFFC" w14:textId="71E6942D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3E86AE51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37EEE7B2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Development of new drug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633B5C99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1 (  1.5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775C379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1 (  3.3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27CE80AA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382AD2B3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2 (2.0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5DE1E7CE" w14:textId="55B37131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3C488929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FFFFFF" w:themeColor="background1"/>
              <w:right w:val="nil"/>
            </w:tcBorders>
          </w:tcPr>
          <w:p w14:paraId="4FDA2328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BC68F8">
              <w:rPr>
                <w:rFonts w:ascii="Times New Roman" w:eastAsia="Times New Roman" w:hAnsi="Times New Roman" w:cs="Times New Roman"/>
              </w:rPr>
              <w:t xml:space="preserve"> Other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7E83852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1 (  1.5) 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169912C6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 1 (  3.3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  <w:vAlign w:val="center"/>
          </w:tcPr>
          <w:p w14:paraId="0972007D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BC68F8">
              <w:rPr>
                <w:rFonts w:ascii="Times New Roman" w:hAnsi="Times New Roman" w:cs="Times New Roman"/>
              </w:rPr>
              <w:t xml:space="preserve">0 (  0.0) 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7589649E" w14:textId="77777777" w:rsidR="00272DC9" w:rsidRPr="00BC68F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2 (2.0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</w:tcBorders>
          </w:tcPr>
          <w:p w14:paraId="32E5FDDB" w14:textId="4959979E" w:rsidR="00272DC9" w:rsidRPr="00BC68F8" w:rsidRDefault="00E133DB" w:rsidP="00FD15BD">
            <w:pPr>
              <w:widowControl/>
              <w:spacing w:line="276" w:lineRule="auto"/>
              <w:jc w:val="right"/>
              <w:rPr>
                <w:rFonts w:ascii="Times New Roman" w:eastAsiaTheme="minorEastAsia" w:hAnsi="Times New Roman" w:cs="Times New Roman"/>
                <w:highlight w:val="white"/>
              </w:rPr>
            </w:pPr>
            <w:r w:rsidRPr="00BC68F8">
              <w:rPr>
                <w:rFonts w:ascii="Times New Roman" w:eastAsiaTheme="minorEastAsia" w:hAnsi="Times New Roman" w:cs="Times New Roman" w:hint="eastAsia"/>
                <w:highlight w:val="white"/>
              </w:rPr>
              <w:t>1</w:t>
            </w:r>
            <w:r w:rsidRPr="00BC68F8">
              <w:rPr>
                <w:rFonts w:ascii="Times New Roman" w:eastAsiaTheme="minorEastAsia" w:hAnsi="Times New Roman" w:cs="Times New Roman"/>
                <w:highlight w:val="white"/>
              </w:rPr>
              <w:t>.0</w:t>
            </w:r>
          </w:p>
        </w:tc>
      </w:tr>
      <w:tr w:rsidR="00272DC9" w:rsidRPr="00E76728" w14:paraId="3F80814F" w14:textId="77777777" w:rsidTr="00B15579">
        <w:trPr>
          <w:trHeight w:val="300"/>
        </w:trPr>
        <w:tc>
          <w:tcPr>
            <w:tcW w:w="3544" w:type="dxa"/>
            <w:tcBorders>
              <w:top w:val="single" w:sz="8" w:space="0" w:color="FFFFFF" w:themeColor="background1"/>
              <w:bottom w:val="single" w:sz="8" w:space="0" w:color="000000" w:themeColor="text1"/>
              <w:right w:val="nil"/>
            </w:tcBorders>
          </w:tcPr>
          <w:p w14:paraId="45C2B220" w14:textId="77777777" w:rsidR="00272DC9" w:rsidRPr="00E76728" w:rsidRDefault="00272DC9" w:rsidP="00B15579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E76728">
              <w:rPr>
                <w:rFonts w:ascii="Times New Roman" w:eastAsia="Times New Roman" w:hAnsi="Times New Roman" w:cs="Times New Roman"/>
              </w:rPr>
              <w:t>Sub total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</w:tcBorders>
            <w:vAlign w:val="center"/>
          </w:tcPr>
          <w:p w14:paraId="5938535C" w14:textId="77777777" w:rsidR="00272DC9" w:rsidRPr="00E7672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492F59A">
              <w:rPr>
                <w:rFonts w:ascii="Times New Roman" w:eastAsiaTheme="minorEastAsia" w:hAnsi="Times New Roman" w:cs="Times New Roman"/>
                <w:highlight w:val="white"/>
              </w:rPr>
              <w:t>67 (100.0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</w:tcBorders>
            <w:vAlign w:val="center"/>
          </w:tcPr>
          <w:p w14:paraId="60E2D32D" w14:textId="77777777" w:rsidR="00272DC9" w:rsidRPr="00E7672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492F59A">
              <w:rPr>
                <w:rFonts w:ascii="Times New Roman" w:eastAsiaTheme="minorEastAsia" w:hAnsi="Times New Roman" w:cs="Times New Roman"/>
                <w:highlight w:val="white"/>
              </w:rPr>
              <w:t>30 (100.0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</w:tcBorders>
            <w:vAlign w:val="center"/>
          </w:tcPr>
          <w:p w14:paraId="78CC4E9E" w14:textId="77777777" w:rsidR="00272DC9" w:rsidRPr="00E7672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492F59A">
              <w:rPr>
                <w:rFonts w:ascii="Times New Roman" w:eastAsiaTheme="minorEastAsia" w:hAnsi="Times New Roman" w:cs="Times New Roman"/>
                <w:highlight w:val="white"/>
              </w:rPr>
              <w:t>1 (100.0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</w:tcBorders>
          </w:tcPr>
          <w:p w14:paraId="50F10B78" w14:textId="77777777" w:rsidR="00272DC9" w:rsidRPr="00E76728" w:rsidRDefault="00272DC9" w:rsidP="00B15579">
            <w:pPr>
              <w:widowControl/>
              <w:spacing w:line="276" w:lineRule="auto"/>
              <w:rPr>
                <w:rFonts w:ascii="Times New Roman" w:eastAsiaTheme="minorEastAsia" w:hAnsi="Times New Roman" w:cs="Times New Roman"/>
                <w:highlight w:val="white"/>
              </w:rPr>
            </w:pPr>
            <w:r w:rsidRPr="0492F59A">
              <w:rPr>
                <w:rFonts w:ascii="Times New Roman" w:eastAsiaTheme="minorEastAsia" w:hAnsi="Times New Roman" w:cs="Times New Roman"/>
                <w:highlight w:val="white"/>
              </w:rPr>
              <w:t>98(100.0)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nil"/>
              <w:bottom w:val="single" w:sz="8" w:space="0" w:color="000000" w:themeColor="text1"/>
            </w:tcBorders>
          </w:tcPr>
          <w:p w14:paraId="4A51CF0A" w14:textId="77777777" w:rsidR="00272DC9" w:rsidRPr="00E76728" w:rsidRDefault="00272DC9" w:rsidP="00FD15BD">
            <w:pPr>
              <w:widowControl/>
              <w:spacing w:line="276" w:lineRule="auto"/>
              <w:jc w:val="right"/>
              <w:rPr>
                <w:rFonts w:ascii="Times New Roman" w:eastAsia="Times New Roman" w:hAnsi="Times New Roman" w:cs="Times New Roman"/>
                <w:highlight w:val="white"/>
              </w:rPr>
            </w:pPr>
          </w:p>
        </w:tc>
      </w:tr>
    </w:tbl>
    <w:p w14:paraId="27C1BBDB" w14:textId="77777777" w:rsidR="00E23691" w:rsidRDefault="00E23691" w:rsidP="00BC68F8"/>
    <w:sectPr w:rsidR="00E236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7A39C" w14:textId="77777777" w:rsidR="00A2645E" w:rsidRDefault="00A2645E" w:rsidP="00272DC9">
      <w:pPr>
        <w:spacing w:after="0" w:line="240" w:lineRule="auto"/>
      </w:pPr>
      <w:r>
        <w:separator/>
      </w:r>
    </w:p>
  </w:endnote>
  <w:endnote w:type="continuationSeparator" w:id="0">
    <w:p w14:paraId="5A558034" w14:textId="77777777" w:rsidR="00A2645E" w:rsidRDefault="00A2645E" w:rsidP="0027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C92C4" w14:textId="77777777" w:rsidR="00A2645E" w:rsidRDefault="00A2645E" w:rsidP="00272DC9">
      <w:pPr>
        <w:spacing w:after="0" w:line="240" w:lineRule="auto"/>
      </w:pPr>
      <w:r>
        <w:separator/>
      </w:r>
    </w:p>
  </w:footnote>
  <w:footnote w:type="continuationSeparator" w:id="0">
    <w:p w14:paraId="234C385F" w14:textId="77777777" w:rsidR="00A2645E" w:rsidRDefault="00A2645E" w:rsidP="00272D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91"/>
    <w:rsid w:val="00075E2F"/>
    <w:rsid w:val="00082EA7"/>
    <w:rsid w:val="000F6B19"/>
    <w:rsid w:val="00117A9F"/>
    <w:rsid w:val="001E5E91"/>
    <w:rsid w:val="002165E8"/>
    <w:rsid w:val="00272DC9"/>
    <w:rsid w:val="00281FED"/>
    <w:rsid w:val="00297F0F"/>
    <w:rsid w:val="002F6D98"/>
    <w:rsid w:val="00385F42"/>
    <w:rsid w:val="00432AF6"/>
    <w:rsid w:val="00463267"/>
    <w:rsid w:val="004865AB"/>
    <w:rsid w:val="004B1E3C"/>
    <w:rsid w:val="005834C7"/>
    <w:rsid w:val="005B5322"/>
    <w:rsid w:val="005D7A98"/>
    <w:rsid w:val="006D64E5"/>
    <w:rsid w:val="0080101B"/>
    <w:rsid w:val="008475E6"/>
    <w:rsid w:val="008B56BB"/>
    <w:rsid w:val="00926B96"/>
    <w:rsid w:val="009E2844"/>
    <w:rsid w:val="00A2645E"/>
    <w:rsid w:val="00A2698B"/>
    <w:rsid w:val="00A363DF"/>
    <w:rsid w:val="00B61C3E"/>
    <w:rsid w:val="00BC4B7B"/>
    <w:rsid w:val="00BC68F8"/>
    <w:rsid w:val="00C30B7C"/>
    <w:rsid w:val="00C579B0"/>
    <w:rsid w:val="00D80BED"/>
    <w:rsid w:val="00DE4E78"/>
    <w:rsid w:val="00E133DB"/>
    <w:rsid w:val="00E23691"/>
    <w:rsid w:val="00F0649A"/>
    <w:rsid w:val="00F4743E"/>
    <w:rsid w:val="00F9216F"/>
    <w:rsid w:val="00FA5A3A"/>
    <w:rsid w:val="00FC0666"/>
    <w:rsid w:val="00FD15BD"/>
    <w:rsid w:val="00FD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2BFF0"/>
  <w15:chartTrackingRefBased/>
  <w15:docId w15:val="{D3C77994-69C8-44AF-9E7D-EE5E5732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23691"/>
    <w:pPr>
      <w:widowControl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"/>
    <w:basedOn w:val="a1"/>
    <w:rsid w:val="00E23691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Ind w:w="0" w:type="nil"/>
    </w:tblPr>
  </w:style>
  <w:style w:type="character" w:styleId="a3">
    <w:name w:val="Emphasis"/>
    <w:basedOn w:val="a0"/>
    <w:uiPriority w:val="20"/>
    <w:qFormat/>
    <w:rsid w:val="00E23691"/>
    <w:rPr>
      <w:i/>
      <w:iCs/>
    </w:rPr>
  </w:style>
  <w:style w:type="table" w:customStyle="1" w:styleId="1">
    <w:name w:val="1"/>
    <w:basedOn w:val="a1"/>
    <w:rsid w:val="00272DC9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  <w:tblPr>
      <w:tblStyleRowBandSize w:val="1"/>
      <w:tblStyleColBandSize w:val="1"/>
      <w:tblInd w:w="0" w:type="nil"/>
    </w:tblPr>
  </w:style>
  <w:style w:type="paragraph" w:styleId="a4">
    <w:name w:val="caption"/>
    <w:basedOn w:val="a"/>
    <w:next w:val="a"/>
    <w:uiPriority w:val="35"/>
    <w:unhideWhenUsed/>
    <w:qFormat/>
    <w:rsid w:val="00272DC9"/>
    <w:rPr>
      <w:b/>
      <w:bCs/>
    </w:rPr>
  </w:style>
  <w:style w:type="paragraph" w:styleId="a5">
    <w:name w:val="header"/>
    <w:basedOn w:val="a"/>
    <w:link w:val="Char"/>
    <w:uiPriority w:val="99"/>
    <w:unhideWhenUsed/>
    <w:rsid w:val="00272D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72DC9"/>
    <w:rPr>
      <w:rFonts w:ascii="맑은 고딕" w:eastAsia="맑은 고딕" w:hAnsi="맑은 고딕" w:cs="맑은 고딕"/>
      <w:kern w:val="0"/>
      <w:szCs w:val="20"/>
    </w:rPr>
  </w:style>
  <w:style w:type="paragraph" w:styleId="a6">
    <w:name w:val="footer"/>
    <w:basedOn w:val="a"/>
    <w:link w:val="Char0"/>
    <w:uiPriority w:val="99"/>
    <w:unhideWhenUsed/>
    <w:rsid w:val="00272D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72DC9"/>
    <w:rPr>
      <w:rFonts w:ascii="맑은 고딕" w:eastAsia="맑은 고딕" w:hAnsi="맑은 고딕" w:cs="맑은 고딕"/>
      <w:kern w:val="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385F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85F42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HEON</dc:creator>
  <cp:keywords/>
  <dc:description/>
  <cp:lastModifiedBy>KIM HOHEON</cp:lastModifiedBy>
  <cp:revision>18</cp:revision>
  <dcterms:created xsi:type="dcterms:W3CDTF">2019-06-21T08:11:00Z</dcterms:created>
  <dcterms:modified xsi:type="dcterms:W3CDTF">2019-07-0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21309615</vt:i4>
  </property>
  <property fmtid="{D5CDD505-2E9C-101B-9397-08002B2CF9AE}" pid="3" name="_NewReviewCycle">
    <vt:lpwstr/>
  </property>
  <property fmtid="{D5CDD505-2E9C-101B-9397-08002B2CF9AE}" pid="4" name="_EmailSubject">
    <vt:lpwstr>0624-박유랑</vt:lpwstr>
  </property>
  <property fmtid="{D5CDD505-2E9C-101B-9397-08002B2CF9AE}" pid="5" name="_AuthorEmail">
    <vt:lpwstr>mrss@yuhs.ac</vt:lpwstr>
  </property>
  <property fmtid="{D5CDD505-2E9C-101B-9397-08002B2CF9AE}" pid="6" name="_AuthorEmailDisplayName">
    <vt:lpwstr>의과대학 연구부</vt:lpwstr>
  </property>
  <property fmtid="{D5CDD505-2E9C-101B-9397-08002B2CF9AE}" pid="7" name="_ReviewingToolsShownOnce">
    <vt:lpwstr/>
  </property>
</Properties>
</file>